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0DF21" w14:textId="77777777" w:rsidR="00931AFA" w:rsidRDefault="009619FF">
      <w:r>
        <w:rPr>
          <w:rFonts w:hint="eastAsia"/>
        </w:rPr>
        <w:t xml:space="preserve"> </w:t>
      </w:r>
    </w:p>
    <w:p w14:paraId="340CC1DE" w14:textId="77777777" w:rsidR="009619FF" w:rsidRDefault="009619FF"/>
    <w:p w14:paraId="172BE63F" w14:textId="40B7E829" w:rsidR="00E7574C" w:rsidRPr="00744823" w:rsidRDefault="007B32A7" w:rsidP="00744823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7B32A7">
        <w:rPr>
          <w:rFonts w:ascii="Times New Roman" w:hAnsi="Times New Roman" w:cs="Times New Roman"/>
        </w:rPr>
        <w:t>upplementary</w:t>
      </w:r>
      <w:r>
        <w:rPr>
          <w:rFonts w:ascii="Times New Roman" w:hAnsi="Times New Roman" w:cs="Times New Roman"/>
        </w:rPr>
        <w:t xml:space="preserve"> </w:t>
      </w:r>
      <w:r w:rsidR="001004A7">
        <w:rPr>
          <w:rFonts w:ascii="Times New Roman" w:hAnsi="Times New Roman" w:cs="Times New Roman" w:hint="eastAsia"/>
        </w:rPr>
        <w:t>T</w:t>
      </w:r>
      <w:r w:rsidR="009619FF">
        <w:rPr>
          <w:rFonts w:ascii="Times New Roman" w:hAnsi="Times New Roman" w:cs="Times New Roman"/>
        </w:rPr>
        <w:t>able</w:t>
      </w:r>
      <w:r w:rsidR="00093146">
        <w:rPr>
          <w:rFonts w:ascii="Times New Roman" w:hAnsi="Times New Roman" w:cs="Times New Roman" w:hint="eastAsia"/>
        </w:rPr>
        <w:t xml:space="preserve"> </w:t>
      </w:r>
      <w:r w:rsidR="002730C4">
        <w:rPr>
          <w:rFonts w:ascii="Times New Roman" w:hAnsi="Times New Roman" w:cs="Times New Roman"/>
        </w:rPr>
        <w:t>5</w:t>
      </w:r>
      <w:r w:rsidR="006F358D">
        <w:rPr>
          <w:rFonts w:ascii="Times New Roman" w:hAnsi="Times New Roman" w:cs="Times New Roman"/>
        </w:rPr>
        <w:t>.</w:t>
      </w:r>
      <w:r w:rsidR="009619FF" w:rsidRPr="00093146">
        <w:rPr>
          <w:rFonts w:ascii="Times New Roman" w:hAnsi="Times New Roman" w:cs="Times New Roman" w:hint="eastAsia"/>
        </w:rPr>
        <w:t xml:space="preserve"> </w:t>
      </w:r>
      <w:r w:rsidR="009619FF" w:rsidRPr="00093146">
        <w:rPr>
          <w:rFonts w:ascii="Times New Roman" w:hAnsi="Times New Roman" w:cs="Times New Roman"/>
        </w:rPr>
        <w:t xml:space="preserve">The relationship between </w:t>
      </w:r>
      <w:r w:rsidR="00AF62B6">
        <w:rPr>
          <w:rFonts w:ascii="Times New Roman" w:hAnsi="Times New Roman" w:cs="Times New Roman"/>
        </w:rPr>
        <w:t>PCSK9</w:t>
      </w:r>
      <w:r w:rsidR="009619FF" w:rsidRPr="00093146">
        <w:rPr>
          <w:rFonts w:ascii="Times New Roman" w:hAnsi="Times New Roman" w:cs="Times New Roman"/>
        </w:rPr>
        <w:t xml:space="preserve"> level and </w:t>
      </w:r>
      <w:r w:rsidR="00093146" w:rsidRPr="00093146">
        <w:rPr>
          <w:rFonts w:ascii="Times New Roman" w:hAnsi="Times New Roman" w:cs="Times New Roman"/>
        </w:rPr>
        <w:t xml:space="preserve">the </w:t>
      </w:r>
      <w:r w:rsidR="00252FA3" w:rsidRPr="00252FA3">
        <w:rPr>
          <w:rFonts w:ascii="Times New Roman" w:hAnsi="Times New Roman" w:cs="Times New Roman"/>
        </w:rPr>
        <w:t>MACEs outcomes</w:t>
      </w:r>
      <w:r w:rsidR="00093146">
        <w:rPr>
          <w:rFonts w:ascii="Times New Roman" w:hAnsi="Times New Roman" w:cs="Times New Roman" w:hint="eastAsia"/>
        </w:rPr>
        <w:t xml:space="preserve"> in </w:t>
      </w:r>
      <w:r w:rsidR="002730C4">
        <w:rPr>
          <w:rFonts w:ascii="Times New Roman" w:hAnsi="Times New Roman" w:cs="Times New Roman"/>
        </w:rPr>
        <w:t xml:space="preserve">male </w:t>
      </w:r>
      <w:r w:rsidR="00093146">
        <w:rPr>
          <w:rFonts w:ascii="Times New Roman" w:hAnsi="Times New Roman" w:cs="Times New Roman" w:hint="eastAsia"/>
        </w:rPr>
        <w:t>patients</w:t>
      </w:r>
    </w:p>
    <w:tbl>
      <w:tblPr>
        <w:tblStyle w:val="a7"/>
        <w:tblW w:w="114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6"/>
        <w:gridCol w:w="1614"/>
        <w:gridCol w:w="1983"/>
        <w:gridCol w:w="1986"/>
        <w:gridCol w:w="1701"/>
        <w:gridCol w:w="937"/>
      </w:tblGrid>
      <w:tr w:rsidR="00065E9B" w:rsidRPr="00065E9B" w14:paraId="44515D4D" w14:textId="77777777" w:rsidTr="009B1222">
        <w:trPr>
          <w:jc w:val="center"/>
        </w:trPr>
        <w:tc>
          <w:tcPr>
            <w:tcW w:w="3206" w:type="dxa"/>
            <w:tcBorders>
              <w:bottom w:val="nil"/>
            </w:tcBorders>
          </w:tcPr>
          <w:p w14:paraId="0A2CB2AA" w14:textId="77777777" w:rsidR="00065E9B" w:rsidRPr="00065E9B" w:rsidRDefault="00065E9B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MACEs</w:t>
            </w:r>
          </w:p>
        </w:tc>
        <w:tc>
          <w:tcPr>
            <w:tcW w:w="72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3D1B67E" w14:textId="3D929837" w:rsidR="00065E9B" w:rsidRPr="00065E9B" w:rsidRDefault="00065E9B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PCSK9 concentration (ng/mL)</w:t>
            </w:r>
          </w:p>
        </w:tc>
        <w:tc>
          <w:tcPr>
            <w:tcW w:w="937" w:type="dxa"/>
            <w:tcBorders>
              <w:bottom w:val="nil"/>
            </w:tcBorders>
          </w:tcPr>
          <w:p w14:paraId="1F52BE0B" w14:textId="77777777" w:rsidR="00065E9B" w:rsidRPr="00065E9B" w:rsidRDefault="00065E9B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65E9B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065E9B" w:rsidRPr="00065E9B" w14:paraId="2359F0DA" w14:textId="77777777" w:rsidTr="009B1222">
        <w:trPr>
          <w:jc w:val="center"/>
        </w:trPr>
        <w:tc>
          <w:tcPr>
            <w:tcW w:w="3206" w:type="dxa"/>
            <w:tcBorders>
              <w:top w:val="nil"/>
              <w:bottom w:val="nil"/>
            </w:tcBorders>
          </w:tcPr>
          <w:p w14:paraId="334476A8" w14:textId="77777777" w:rsidR="00065E9B" w:rsidRPr="00065E9B" w:rsidRDefault="00065E9B" w:rsidP="00065E9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</w:tcPr>
          <w:p w14:paraId="6488C7B9" w14:textId="31EC9A13" w:rsidR="00065E9B" w:rsidRPr="00065E9B" w:rsidRDefault="0097662F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 xml:space="preserve">1: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&lt; 432.98</w:t>
            </w: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</w:tcPr>
          <w:p w14:paraId="6E62E2FD" w14:textId="2E7F5E5F" w:rsidR="00065E9B" w:rsidRPr="00065E9B" w:rsidRDefault="0097662F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Q2: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432.98 – 521.98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</w:tcPr>
          <w:p w14:paraId="62AAFB7E" w14:textId="134AA0CE" w:rsidR="00065E9B" w:rsidRPr="00065E9B" w:rsidRDefault="0097662F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Q3: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521.98 –</w:t>
            </w:r>
            <w:r w:rsidR="00375D5B" w:rsidRPr="00375D5B">
              <w:rPr>
                <w:rFonts w:ascii="Times New Roman" w:hAnsi="Times New Roman" w:cs="Times New Roman"/>
                <w:szCs w:val="21"/>
              </w:rPr>
              <w:t>621.2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47F0D14" w14:textId="1B71FDD1" w:rsidR="00065E9B" w:rsidRPr="00065E9B" w:rsidRDefault="0097662F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Q4: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 xml:space="preserve">&gt; </w:t>
            </w:r>
            <w:r w:rsidR="00375D5B" w:rsidRPr="00375D5B">
              <w:rPr>
                <w:rFonts w:ascii="Times New Roman" w:hAnsi="Times New Roman" w:cs="Times New Roman"/>
                <w:szCs w:val="21"/>
              </w:rPr>
              <w:t>621.24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9259F38" w14:textId="77777777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065E9B" w:rsidRPr="00065E9B" w14:paraId="1D18C870" w14:textId="77777777" w:rsidTr="009B1222">
        <w:trPr>
          <w:jc w:val="center"/>
        </w:trPr>
        <w:tc>
          <w:tcPr>
            <w:tcW w:w="3206" w:type="dxa"/>
            <w:tcBorders>
              <w:top w:val="nil"/>
              <w:bottom w:val="single" w:sz="4" w:space="0" w:color="auto"/>
            </w:tcBorders>
          </w:tcPr>
          <w:p w14:paraId="694B1C37" w14:textId="77777777" w:rsidR="00065E9B" w:rsidRPr="00065E9B" w:rsidRDefault="00065E9B" w:rsidP="00065E9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</w:tcPr>
          <w:p w14:paraId="018654D5" w14:textId="6CAD944D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="00C04476">
              <w:rPr>
                <w:rFonts w:ascii="Times New Roman" w:hAnsi="Times New Roman" w:cs="Times New Roman"/>
                <w:szCs w:val="21"/>
              </w:rPr>
              <w:t>429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</w:tcPr>
          <w:p w14:paraId="1971239B" w14:textId="69A526AB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="00C04476">
              <w:rPr>
                <w:rFonts w:ascii="Times New Roman" w:hAnsi="Times New Roman" w:cs="Times New Roman"/>
                <w:szCs w:val="21"/>
              </w:rPr>
              <w:t>406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246FBBF1" w14:textId="448BADA2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="00C04476">
              <w:rPr>
                <w:rFonts w:ascii="Times New Roman" w:hAnsi="Times New Roman" w:cs="Times New Roman"/>
                <w:szCs w:val="21"/>
              </w:rPr>
              <w:t>45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D89C83B" w14:textId="7C54FDA7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="00C04476">
              <w:rPr>
                <w:rFonts w:ascii="Times New Roman" w:hAnsi="Times New Roman" w:cs="Times New Roman"/>
                <w:szCs w:val="21"/>
              </w:rPr>
              <w:t>440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14:paraId="59D3600D" w14:textId="77777777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065E9B" w:rsidRPr="00065E9B" w14:paraId="2911F4DE" w14:textId="77777777" w:rsidTr="009B1222">
        <w:trPr>
          <w:jc w:val="center"/>
        </w:trPr>
        <w:tc>
          <w:tcPr>
            <w:tcW w:w="3206" w:type="dxa"/>
          </w:tcPr>
          <w:p w14:paraId="00751A62" w14:textId="77777777" w:rsidR="00065E9B" w:rsidRPr="00065E9B" w:rsidRDefault="00065E9B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cardiovascular deaths</w:t>
            </w:r>
          </w:p>
        </w:tc>
        <w:tc>
          <w:tcPr>
            <w:tcW w:w="1614" w:type="dxa"/>
          </w:tcPr>
          <w:p w14:paraId="3B708B16" w14:textId="4BD967AC" w:rsidR="00065E9B" w:rsidRPr="00065E9B" w:rsidRDefault="003A342C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0.</w:t>
            </w:r>
            <w:r w:rsidR="00690AE4">
              <w:rPr>
                <w:rFonts w:ascii="Times New Roman" w:hAnsi="Times New Roman" w:cs="Times New Roman"/>
                <w:szCs w:val="21"/>
              </w:rPr>
              <w:t>70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3" w:type="dxa"/>
          </w:tcPr>
          <w:p w14:paraId="3F27B8FD" w14:textId="55F42269" w:rsidR="00065E9B" w:rsidRPr="00065E9B" w:rsidRDefault="003A342C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0.</w:t>
            </w:r>
            <w:r w:rsidR="00690AE4">
              <w:rPr>
                <w:rFonts w:ascii="Times New Roman" w:hAnsi="Times New Roman" w:cs="Times New Roman"/>
                <w:szCs w:val="21"/>
              </w:rPr>
              <w:t>74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6" w:type="dxa"/>
          </w:tcPr>
          <w:p w14:paraId="2AA2231A" w14:textId="478FC932" w:rsidR="00065E9B" w:rsidRPr="00065E9B" w:rsidRDefault="0028120A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1.</w:t>
            </w:r>
            <w:r w:rsidR="00690AE4">
              <w:rPr>
                <w:rFonts w:ascii="Times New Roman" w:hAnsi="Times New Roman" w:cs="Times New Roman"/>
                <w:szCs w:val="21"/>
              </w:rPr>
              <w:t>3</w:t>
            </w:r>
            <w:r w:rsidR="006B42BD">
              <w:rPr>
                <w:rFonts w:ascii="Times New Roman" w:hAnsi="Times New Roman" w:cs="Times New Roman"/>
                <w:szCs w:val="21"/>
              </w:rPr>
              <w:t>1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67949548" w14:textId="1FBEDF33" w:rsidR="00065E9B" w:rsidRPr="00065E9B" w:rsidRDefault="00DE7197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1.</w:t>
            </w:r>
            <w:r w:rsidR="00690AE4">
              <w:rPr>
                <w:rFonts w:ascii="Times New Roman" w:hAnsi="Times New Roman" w:cs="Times New Roman"/>
                <w:szCs w:val="21"/>
              </w:rPr>
              <w:t>59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37" w:type="dxa"/>
          </w:tcPr>
          <w:p w14:paraId="4A2FDBD9" w14:textId="41E760BA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0.</w:t>
            </w:r>
            <w:r w:rsidR="0028120A">
              <w:rPr>
                <w:rFonts w:ascii="Times New Roman" w:hAnsi="Times New Roman" w:cs="Times New Roman"/>
                <w:szCs w:val="21"/>
              </w:rPr>
              <w:t>388</w:t>
            </w:r>
          </w:p>
        </w:tc>
      </w:tr>
      <w:tr w:rsidR="00065E9B" w:rsidRPr="00065E9B" w14:paraId="71D30CDE" w14:textId="77777777" w:rsidTr="009B1222">
        <w:trPr>
          <w:jc w:val="center"/>
        </w:trPr>
        <w:tc>
          <w:tcPr>
            <w:tcW w:w="3206" w:type="dxa"/>
          </w:tcPr>
          <w:p w14:paraId="30EBA4BE" w14:textId="77777777" w:rsidR="00065E9B" w:rsidRPr="00065E9B" w:rsidRDefault="00065E9B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non-fatal MI</w:t>
            </w:r>
          </w:p>
        </w:tc>
        <w:tc>
          <w:tcPr>
            <w:tcW w:w="1614" w:type="dxa"/>
          </w:tcPr>
          <w:p w14:paraId="5697536D" w14:textId="6728F540" w:rsidR="00065E9B" w:rsidRPr="00065E9B" w:rsidRDefault="003A342C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2.</w:t>
            </w:r>
            <w:r w:rsidR="00690AE4">
              <w:rPr>
                <w:rFonts w:ascii="Times New Roman" w:hAnsi="Times New Roman" w:cs="Times New Roman"/>
                <w:szCs w:val="21"/>
              </w:rPr>
              <w:t>56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3" w:type="dxa"/>
          </w:tcPr>
          <w:p w14:paraId="38209493" w14:textId="20DD880E" w:rsidR="00065E9B" w:rsidRPr="00065E9B" w:rsidRDefault="003A342C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28120A">
              <w:rPr>
                <w:rFonts w:ascii="Times New Roman" w:hAnsi="Times New Roman" w:cs="Times New Roman"/>
                <w:szCs w:val="21"/>
              </w:rPr>
              <w:t>4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90AE4">
              <w:rPr>
                <w:rFonts w:ascii="Times New Roman" w:hAnsi="Times New Roman" w:cs="Times New Roman"/>
                <w:szCs w:val="21"/>
              </w:rPr>
              <w:t>3.45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6" w:type="dxa"/>
          </w:tcPr>
          <w:p w14:paraId="36A5E073" w14:textId="379E84A8" w:rsidR="00065E9B" w:rsidRPr="00065E9B" w:rsidRDefault="00DE7197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28120A">
              <w:rPr>
                <w:rFonts w:ascii="Times New Roman" w:hAnsi="Times New Roman" w:cs="Times New Roman"/>
                <w:szCs w:val="21"/>
              </w:rPr>
              <w:t>8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3.</w:t>
            </w:r>
            <w:r w:rsidR="00690AE4">
              <w:rPr>
                <w:rFonts w:ascii="Times New Roman" w:hAnsi="Times New Roman" w:cs="Times New Roman"/>
                <w:szCs w:val="21"/>
              </w:rPr>
              <w:t>94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06684F8C" w14:textId="7A26E27D" w:rsidR="00065E9B" w:rsidRPr="00065E9B" w:rsidRDefault="00DE7197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8.</w:t>
            </w:r>
            <w:r w:rsidR="00690AE4">
              <w:rPr>
                <w:rFonts w:ascii="Times New Roman" w:hAnsi="Times New Roman" w:cs="Times New Roman"/>
                <w:szCs w:val="21"/>
              </w:rPr>
              <w:t>64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  <w:r w:rsidR="00CB4CE2" w:rsidRPr="00CB2BB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234E60"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937" w:type="dxa"/>
          </w:tcPr>
          <w:p w14:paraId="6AC06441" w14:textId="0869379D" w:rsidR="00065E9B" w:rsidRPr="00065E9B" w:rsidRDefault="00CB4CE2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lt;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065E9B" w:rsidRPr="00065E9B" w14:paraId="36B1DF65" w14:textId="77777777" w:rsidTr="009B1222">
        <w:trPr>
          <w:jc w:val="center"/>
        </w:trPr>
        <w:tc>
          <w:tcPr>
            <w:tcW w:w="3206" w:type="dxa"/>
          </w:tcPr>
          <w:p w14:paraId="48A19922" w14:textId="77777777" w:rsidR="00065E9B" w:rsidRPr="00065E9B" w:rsidRDefault="00065E9B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non-fatal strokes</w:t>
            </w:r>
          </w:p>
        </w:tc>
        <w:tc>
          <w:tcPr>
            <w:tcW w:w="1614" w:type="dxa"/>
          </w:tcPr>
          <w:p w14:paraId="16CE2F4D" w14:textId="520BBFBA" w:rsidR="00065E9B" w:rsidRPr="00065E9B" w:rsidRDefault="003A342C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1.4</w:t>
            </w:r>
            <w:r w:rsidR="00690AE4">
              <w:rPr>
                <w:rFonts w:ascii="Times New Roman" w:hAnsi="Times New Roman" w:cs="Times New Roman"/>
                <w:szCs w:val="21"/>
              </w:rPr>
              <w:t>0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3" w:type="dxa"/>
          </w:tcPr>
          <w:p w14:paraId="2FF18255" w14:textId="6AA653EB" w:rsidR="00065E9B" w:rsidRPr="00065E9B" w:rsidRDefault="00B52756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3A342C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2.</w:t>
            </w:r>
            <w:r w:rsidR="00690AE4">
              <w:rPr>
                <w:rFonts w:ascii="Times New Roman" w:hAnsi="Times New Roman" w:cs="Times New Roman"/>
                <w:szCs w:val="21"/>
              </w:rPr>
              <w:t>46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6" w:type="dxa"/>
          </w:tcPr>
          <w:p w14:paraId="6BF7F29E" w14:textId="77125377" w:rsidR="00065E9B" w:rsidRPr="00065E9B" w:rsidRDefault="00DE7197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28120A">
              <w:rPr>
                <w:rFonts w:ascii="Times New Roman" w:hAnsi="Times New Roman" w:cs="Times New Roman"/>
                <w:szCs w:val="21"/>
              </w:rPr>
              <w:t>3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2.</w:t>
            </w:r>
            <w:r w:rsidR="00690AE4">
              <w:rPr>
                <w:rFonts w:ascii="Times New Roman" w:hAnsi="Times New Roman" w:cs="Times New Roman"/>
                <w:szCs w:val="21"/>
              </w:rPr>
              <w:t>84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7EF96B1F" w14:textId="686127AD" w:rsidR="00065E9B" w:rsidRPr="00065E9B" w:rsidRDefault="00DE7197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3.6</w:t>
            </w:r>
            <w:r w:rsidR="00690AE4">
              <w:rPr>
                <w:rFonts w:ascii="Times New Roman" w:hAnsi="Times New Roman" w:cs="Times New Roman"/>
                <w:szCs w:val="21"/>
              </w:rPr>
              <w:t>4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37" w:type="dxa"/>
          </w:tcPr>
          <w:p w14:paraId="418F6F69" w14:textId="40EA1BDC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0.</w:t>
            </w:r>
            <w:r w:rsidR="0028120A">
              <w:rPr>
                <w:rFonts w:ascii="Times New Roman" w:hAnsi="Times New Roman" w:cs="Times New Roman"/>
                <w:szCs w:val="21"/>
              </w:rPr>
              <w:t>116</w:t>
            </w:r>
          </w:p>
        </w:tc>
      </w:tr>
      <w:tr w:rsidR="00065E9B" w:rsidRPr="00065E9B" w14:paraId="610B7515" w14:textId="77777777" w:rsidTr="009B1222">
        <w:trPr>
          <w:jc w:val="center"/>
        </w:trPr>
        <w:tc>
          <w:tcPr>
            <w:tcW w:w="3206" w:type="dxa"/>
          </w:tcPr>
          <w:p w14:paraId="60D3EDC5" w14:textId="1FEB3600" w:rsidR="00065E9B" w:rsidRPr="00065E9B" w:rsidRDefault="009B1222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eart failure</w:t>
            </w:r>
          </w:p>
        </w:tc>
        <w:tc>
          <w:tcPr>
            <w:tcW w:w="1614" w:type="dxa"/>
          </w:tcPr>
          <w:p w14:paraId="17378E92" w14:textId="1FA796A4" w:rsidR="00065E9B" w:rsidRPr="00065E9B" w:rsidRDefault="003A342C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1.</w:t>
            </w:r>
            <w:r w:rsidR="00690AE4">
              <w:rPr>
                <w:rFonts w:ascii="Times New Roman" w:hAnsi="Times New Roman" w:cs="Times New Roman"/>
                <w:szCs w:val="21"/>
              </w:rPr>
              <w:t>1</w:t>
            </w:r>
            <w:r w:rsidR="006B42BD">
              <w:rPr>
                <w:rFonts w:ascii="Times New Roman" w:hAnsi="Times New Roman" w:cs="Times New Roman"/>
                <w:szCs w:val="21"/>
              </w:rPr>
              <w:t>7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3" w:type="dxa"/>
          </w:tcPr>
          <w:p w14:paraId="2F1D36D8" w14:textId="1DC41DD2" w:rsidR="00065E9B" w:rsidRPr="00065E9B" w:rsidRDefault="00DE7197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1.</w:t>
            </w:r>
            <w:r w:rsidR="00690AE4">
              <w:rPr>
                <w:rFonts w:ascii="Times New Roman" w:hAnsi="Times New Roman" w:cs="Times New Roman"/>
                <w:szCs w:val="21"/>
              </w:rPr>
              <w:t>97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6" w:type="dxa"/>
          </w:tcPr>
          <w:p w14:paraId="496D8CD9" w14:textId="78209C85" w:rsidR="00065E9B" w:rsidRPr="00065E9B" w:rsidRDefault="00B52756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DE7197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2.</w:t>
            </w:r>
            <w:r w:rsidR="006B42BD">
              <w:rPr>
                <w:rFonts w:ascii="Times New Roman" w:hAnsi="Times New Roman" w:cs="Times New Roman"/>
                <w:szCs w:val="21"/>
              </w:rPr>
              <w:t>1</w:t>
            </w:r>
            <w:r w:rsidR="00690AE4">
              <w:rPr>
                <w:rFonts w:ascii="Times New Roman" w:hAnsi="Times New Roman" w:cs="Times New Roman"/>
                <w:szCs w:val="21"/>
              </w:rPr>
              <w:t>9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49653933" w14:textId="5D01F8FB" w:rsidR="00065E9B" w:rsidRPr="00065E9B" w:rsidRDefault="00DE7197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2.95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37" w:type="dxa"/>
          </w:tcPr>
          <w:p w14:paraId="4B504247" w14:textId="63D99B10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0.</w:t>
            </w:r>
            <w:r w:rsidR="0028120A">
              <w:rPr>
                <w:rFonts w:ascii="Times New Roman" w:hAnsi="Times New Roman" w:cs="Times New Roman"/>
                <w:szCs w:val="21"/>
              </w:rPr>
              <w:t>194</w:t>
            </w:r>
          </w:p>
        </w:tc>
      </w:tr>
      <w:tr w:rsidR="00065E9B" w:rsidRPr="00065E9B" w14:paraId="5D90B1AF" w14:textId="77777777" w:rsidTr="009B1222">
        <w:trPr>
          <w:jc w:val="center"/>
        </w:trPr>
        <w:tc>
          <w:tcPr>
            <w:tcW w:w="3206" w:type="dxa"/>
          </w:tcPr>
          <w:p w14:paraId="0F9797EC" w14:textId="2161093F" w:rsidR="00065E9B" w:rsidRPr="00065E9B" w:rsidRDefault="009B1222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1222">
              <w:rPr>
                <w:rFonts w:ascii="Times New Roman" w:hAnsi="Times New Roman" w:cs="Times New Roman"/>
                <w:szCs w:val="21"/>
              </w:rPr>
              <w:t>hospitalization for unstable angina</w:t>
            </w:r>
          </w:p>
        </w:tc>
        <w:tc>
          <w:tcPr>
            <w:tcW w:w="1614" w:type="dxa"/>
          </w:tcPr>
          <w:p w14:paraId="73407ADE" w14:textId="4985FB82" w:rsidR="00065E9B" w:rsidRPr="00065E9B" w:rsidRDefault="003A342C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90AE4">
              <w:rPr>
                <w:rFonts w:ascii="Times New Roman" w:hAnsi="Times New Roman" w:cs="Times New Roman"/>
                <w:szCs w:val="21"/>
              </w:rPr>
              <w:t>0.93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3" w:type="dxa"/>
          </w:tcPr>
          <w:p w14:paraId="09306B8C" w14:textId="778DE36D" w:rsidR="00065E9B" w:rsidRPr="00065E9B" w:rsidRDefault="00B52756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28120A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2.</w:t>
            </w:r>
            <w:r w:rsidR="00690AE4">
              <w:rPr>
                <w:rFonts w:ascii="Times New Roman" w:hAnsi="Times New Roman" w:cs="Times New Roman"/>
                <w:szCs w:val="21"/>
              </w:rPr>
              <w:t>96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  <w:r w:rsidR="002F33B1" w:rsidRPr="002F33B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986" w:type="dxa"/>
          </w:tcPr>
          <w:p w14:paraId="337E7871" w14:textId="210F5F34" w:rsidR="00065E9B" w:rsidRPr="00065E9B" w:rsidRDefault="00DE7197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28120A">
              <w:rPr>
                <w:rFonts w:ascii="Times New Roman" w:hAnsi="Times New Roman" w:cs="Times New Roman"/>
                <w:szCs w:val="21"/>
              </w:rPr>
              <w:t>2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2.</w:t>
            </w:r>
            <w:r w:rsidR="006B42BD">
              <w:rPr>
                <w:rFonts w:ascii="Times New Roman" w:hAnsi="Times New Roman" w:cs="Times New Roman"/>
                <w:szCs w:val="21"/>
              </w:rPr>
              <w:t>6</w:t>
            </w:r>
            <w:r w:rsidR="00690AE4">
              <w:rPr>
                <w:rFonts w:ascii="Times New Roman" w:hAnsi="Times New Roman" w:cs="Times New Roman"/>
                <w:szCs w:val="21"/>
              </w:rPr>
              <w:t>3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  <w:r w:rsidR="00CB2BBD" w:rsidRPr="00CB2BB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0BB68D6A" w14:textId="017455F3" w:rsidR="00065E9B" w:rsidRPr="00065E9B" w:rsidRDefault="00DE7197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3.8</w:t>
            </w:r>
            <w:r w:rsidR="00690AE4">
              <w:rPr>
                <w:rFonts w:ascii="Times New Roman" w:hAnsi="Times New Roman" w:cs="Times New Roman"/>
                <w:szCs w:val="21"/>
              </w:rPr>
              <w:t>6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  <w:r w:rsidR="00CB2BBD" w:rsidRPr="00CB2BB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937" w:type="dxa"/>
          </w:tcPr>
          <w:p w14:paraId="755BCB3C" w14:textId="07CA04FA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0.0</w:t>
            </w:r>
            <w:r w:rsidR="0028120A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065E9B" w:rsidRPr="00065E9B" w14:paraId="00482600" w14:textId="77777777" w:rsidTr="009B1222">
        <w:trPr>
          <w:jc w:val="center"/>
        </w:trPr>
        <w:tc>
          <w:tcPr>
            <w:tcW w:w="3206" w:type="dxa"/>
          </w:tcPr>
          <w:p w14:paraId="12FD6E34" w14:textId="77777777" w:rsidR="00065E9B" w:rsidRPr="00065E9B" w:rsidRDefault="00065E9B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5E9B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614" w:type="dxa"/>
          </w:tcPr>
          <w:p w14:paraId="12A59DFC" w14:textId="3A227EC5" w:rsidR="00065E9B" w:rsidRPr="00065E9B" w:rsidRDefault="003A342C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0F3362">
              <w:rPr>
                <w:rFonts w:ascii="Times New Roman" w:hAnsi="Times New Roman" w:cs="Times New Roman"/>
                <w:szCs w:val="21"/>
              </w:rPr>
              <w:t>6.</w:t>
            </w:r>
            <w:r w:rsidR="00690AE4">
              <w:rPr>
                <w:rFonts w:ascii="Times New Roman" w:hAnsi="Times New Roman" w:cs="Times New Roman"/>
                <w:szCs w:val="21"/>
              </w:rPr>
              <w:t>76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3" w:type="dxa"/>
          </w:tcPr>
          <w:p w14:paraId="42D09B08" w14:textId="0AA7FFD6" w:rsidR="00065E9B" w:rsidRPr="00065E9B" w:rsidRDefault="003A342C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28120A">
              <w:rPr>
                <w:rFonts w:ascii="Times New Roman" w:hAnsi="Times New Roman" w:cs="Times New Roman"/>
                <w:szCs w:val="21"/>
              </w:rPr>
              <w:t>7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1</w:t>
            </w:r>
            <w:r w:rsidR="00690AE4">
              <w:rPr>
                <w:rFonts w:ascii="Times New Roman" w:hAnsi="Times New Roman" w:cs="Times New Roman"/>
                <w:szCs w:val="21"/>
              </w:rPr>
              <w:t>1.58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  <w:r w:rsidR="00CB2BBD" w:rsidRPr="00CB2BB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986" w:type="dxa"/>
          </w:tcPr>
          <w:p w14:paraId="3164ACBD" w14:textId="5040F752" w:rsidR="00065E9B" w:rsidRPr="00065E9B" w:rsidRDefault="003A342C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28120A">
              <w:rPr>
                <w:rFonts w:ascii="Times New Roman" w:hAnsi="Times New Roman" w:cs="Times New Roman"/>
                <w:szCs w:val="21"/>
              </w:rPr>
              <w:t>9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1</w:t>
            </w:r>
            <w:r w:rsidR="000F3362">
              <w:rPr>
                <w:rFonts w:ascii="Times New Roman" w:hAnsi="Times New Roman" w:cs="Times New Roman"/>
                <w:szCs w:val="21"/>
              </w:rPr>
              <w:t>2.</w:t>
            </w:r>
            <w:r w:rsidR="00690AE4">
              <w:rPr>
                <w:rFonts w:ascii="Times New Roman" w:hAnsi="Times New Roman" w:cs="Times New Roman"/>
                <w:szCs w:val="21"/>
              </w:rPr>
              <w:t>91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  <w:r w:rsidR="00CB2BBD" w:rsidRPr="00CB2BB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76AA92FA" w14:textId="3736517F" w:rsidR="00065E9B" w:rsidRPr="00065E9B" w:rsidRDefault="003A342C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</w:t>
            </w:r>
            <w:r w:rsidR="00B52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(</w:t>
            </w:r>
            <w:r w:rsidR="006B42BD">
              <w:rPr>
                <w:rFonts w:ascii="Times New Roman" w:hAnsi="Times New Roman" w:cs="Times New Roman"/>
                <w:szCs w:val="21"/>
              </w:rPr>
              <w:t>2</w:t>
            </w:r>
            <w:r w:rsidR="000F3362">
              <w:rPr>
                <w:rFonts w:ascii="Times New Roman" w:hAnsi="Times New Roman" w:cs="Times New Roman"/>
                <w:szCs w:val="21"/>
              </w:rPr>
              <w:t>0.6</w:t>
            </w:r>
            <w:r w:rsidR="00690AE4">
              <w:rPr>
                <w:rFonts w:ascii="Times New Roman" w:hAnsi="Times New Roman" w:cs="Times New Roman"/>
                <w:szCs w:val="21"/>
              </w:rPr>
              <w:t>8</w:t>
            </w:r>
            <w:r w:rsidR="00065E9B" w:rsidRPr="00065E9B">
              <w:rPr>
                <w:rFonts w:ascii="Times New Roman" w:hAnsi="Times New Roman" w:cs="Times New Roman"/>
                <w:szCs w:val="21"/>
              </w:rPr>
              <w:t>%)</w:t>
            </w:r>
            <w:r w:rsidR="00CB2BBD" w:rsidRPr="00CB2BBD">
              <w:rPr>
                <w:rFonts w:ascii="Times New Roman" w:hAnsi="Times New Roman" w:cs="Times New Roman"/>
                <w:szCs w:val="21"/>
                <w:vertAlign w:val="superscript"/>
              </w:rPr>
              <w:t>abc</w:t>
            </w:r>
          </w:p>
        </w:tc>
        <w:tc>
          <w:tcPr>
            <w:tcW w:w="937" w:type="dxa"/>
          </w:tcPr>
          <w:p w14:paraId="08D57723" w14:textId="337B08CA" w:rsidR="00065E9B" w:rsidRPr="00065E9B" w:rsidRDefault="00065E9B" w:rsidP="006B4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065E9B">
              <w:rPr>
                <w:rFonts w:ascii="Times New Roman" w:hAnsi="Times New Roman" w:cs="Times New Roman"/>
                <w:szCs w:val="21"/>
              </w:rPr>
              <w:t xml:space="preserve">&lt; </w:t>
            </w:r>
            <w:bookmarkEnd w:id="0"/>
            <w:r w:rsidRPr="00065E9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14:paraId="6AE68EE3" w14:textId="2CBBC6FE" w:rsidR="009619FF" w:rsidRPr="009619FF" w:rsidRDefault="00B84CE0" w:rsidP="009619FF">
      <w:pPr>
        <w:spacing w:line="360" w:lineRule="auto"/>
        <w:rPr>
          <w:rFonts w:ascii="Times New Roman" w:hAnsi="Times New Roman" w:cs="Times New Roman"/>
        </w:rPr>
      </w:pPr>
      <w:r w:rsidRPr="00B84CE0">
        <w:rPr>
          <w:rFonts w:ascii="Times New Roman" w:hAnsi="Times New Roman" w:cs="Times New Roman"/>
        </w:rPr>
        <w:t>PCSK9: Proprotein convertase subtilisin/kexin type 9</w:t>
      </w:r>
      <w:r w:rsidR="009619FF" w:rsidRPr="009619FF">
        <w:rPr>
          <w:rFonts w:ascii="Times New Roman" w:hAnsi="Times New Roman" w:cs="Times New Roman"/>
        </w:rPr>
        <w:t>. CHD: Coronary heart disease. MACEs: major cardiovascular events.</w:t>
      </w:r>
    </w:p>
    <w:p w14:paraId="2A047FD9" w14:textId="77777777" w:rsidR="009619FF" w:rsidRDefault="009619FF" w:rsidP="009619FF">
      <w:pPr>
        <w:spacing w:line="360" w:lineRule="auto"/>
        <w:rPr>
          <w:rFonts w:ascii="Times New Roman" w:hAnsi="Times New Roman" w:cs="Times New Roman"/>
        </w:rPr>
      </w:pPr>
      <w:r w:rsidRPr="009619FF">
        <w:rPr>
          <w:rFonts w:ascii="Times New Roman" w:hAnsi="Times New Roman" w:cs="Times New Roman"/>
        </w:rPr>
        <w:t>Statistical analysis was performed with Chi-square test for categorical variables.</w:t>
      </w:r>
    </w:p>
    <w:p w14:paraId="1CA63AF5" w14:textId="27A3855F" w:rsidR="0044292D" w:rsidRDefault="00F07F90" w:rsidP="009619FF">
      <w:pPr>
        <w:spacing w:line="360" w:lineRule="auto"/>
        <w:rPr>
          <w:rFonts w:ascii="Times New Roman" w:hAnsi="Times New Roman" w:cs="Times New Roman"/>
        </w:rPr>
      </w:pPr>
      <w:bookmarkStart w:id="1" w:name="_Hlk133156043"/>
      <w:r>
        <w:rPr>
          <w:rFonts w:ascii="Times New Roman" w:hAnsi="Times New Roman" w:cs="Times New Roman"/>
        </w:rPr>
        <w:t xml:space="preserve">a: </w:t>
      </w:r>
      <w:r w:rsidR="0044292D" w:rsidRPr="0044292D">
        <w:rPr>
          <w:rFonts w:ascii="Times New Roman" w:hAnsi="Times New Roman" w:cs="Times New Roman"/>
        </w:rPr>
        <w:t xml:space="preserve">Shows that the </w:t>
      </w:r>
      <w:r w:rsidR="0044292D" w:rsidRPr="0044292D">
        <w:rPr>
          <w:rFonts w:ascii="Times New Roman" w:hAnsi="Times New Roman" w:cs="Times New Roman"/>
          <w:i/>
          <w:iCs/>
        </w:rPr>
        <w:t>p</w:t>
      </w:r>
      <w:r w:rsidR="0044292D" w:rsidRPr="0044292D">
        <w:rPr>
          <w:rFonts w:ascii="Times New Roman" w:hAnsi="Times New Roman" w:cs="Times New Roman"/>
        </w:rPr>
        <w:t xml:space="preserve"> &lt; 0.05 compared with the </w:t>
      </w:r>
      <w:r>
        <w:rPr>
          <w:rFonts w:ascii="Times New Roman" w:hAnsi="Times New Roman" w:cs="Times New Roman"/>
        </w:rPr>
        <w:t>Q1</w:t>
      </w:r>
      <w:r w:rsidR="0044292D" w:rsidRPr="0044292D">
        <w:rPr>
          <w:rFonts w:ascii="Times New Roman" w:hAnsi="Times New Roman" w:cs="Times New Roman"/>
        </w:rPr>
        <w:t xml:space="preserve"> group.</w:t>
      </w:r>
    </w:p>
    <w:p w14:paraId="08DE9202" w14:textId="2F3D55D2" w:rsidR="00F07F90" w:rsidRDefault="00F07F90" w:rsidP="009619F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: </w:t>
      </w:r>
      <w:r w:rsidRPr="00F07F90">
        <w:rPr>
          <w:rFonts w:ascii="Times New Roman" w:hAnsi="Times New Roman" w:cs="Times New Roman"/>
        </w:rPr>
        <w:t>Shows that the p &lt; 0.05 compared with the Q</w:t>
      </w:r>
      <w:r>
        <w:rPr>
          <w:rFonts w:ascii="Times New Roman" w:hAnsi="Times New Roman" w:cs="Times New Roman"/>
        </w:rPr>
        <w:t>2</w:t>
      </w:r>
      <w:r w:rsidRPr="00F07F90">
        <w:rPr>
          <w:rFonts w:ascii="Times New Roman" w:hAnsi="Times New Roman" w:cs="Times New Roman"/>
        </w:rPr>
        <w:t xml:space="preserve"> group.</w:t>
      </w:r>
    </w:p>
    <w:p w14:paraId="56D8FAD3" w14:textId="0A662D5A" w:rsidR="00F07F90" w:rsidRPr="00F07F90" w:rsidRDefault="00F07F90" w:rsidP="009619F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: </w:t>
      </w:r>
      <w:r w:rsidRPr="0044292D">
        <w:rPr>
          <w:rFonts w:ascii="Times New Roman" w:hAnsi="Times New Roman" w:cs="Times New Roman"/>
        </w:rPr>
        <w:t xml:space="preserve">Shows that the </w:t>
      </w:r>
      <w:r w:rsidRPr="0044292D">
        <w:rPr>
          <w:rFonts w:ascii="Times New Roman" w:hAnsi="Times New Roman" w:cs="Times New Roman"/>
          <w:i/>
          <w:iCs/>
        </w:rPr>
        <w:t>p</w:t>
      </w:r>
      <w:r w:rsidRPr="0044292D">
        <w:rPr>
          <w:rFonts w:ascii="Times New Roman" w:hAnsi="Times New Roman" w:cs="Times New Roman"/>
        </w:rPr>
        <w:t xml:space="preserve"> &lt; 0.05 compared with the </w:t>
      </w:r>
      <w:r>
        <w:rPr>
          <w:rFonts w:ascii="Times New Roman" w:hAnsi="Times New Roman" w:cs="Times New Roman"/>
        </w:rPr>
        <w:t>Q3</w:t>
      </w:r>
      <w:r w:rsidRPr="0044292D">
        <w:rPr>
          <w:rFonts w:ascii="Times New Roman" w:hAnsi="Times New Roman" w:cs="Times New Roman"/>
        </w:rPr>
        <w:t xml:space="preserve"> group.</w:t>
      </w:r>
      <w:bookmarkEnd w:id="1"/>
    </w:p>
    <w:sectPr w:rsidR="00F07F90" w:rsidRPr="00F07F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1CA5F" w14:textId="77777777" w:rsidR="0070776E" w:rsidRDefault="0070776E" w:rsidP="009619FF">
      <w:r>
        <w:separator/>
      </w:r>
    </w:p>
  </w:endnote>
  <w:endnote w:type="continuationSeparator" w:id="0">
    <w:p w14:paraId="4947609F" w14:textId="77777777" w:rsidR="0070776E" w:rsidRDefault="0070776E" w:rsidP="00961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70921" w14:textId="77777777" w:rsidR="0070776E" w:rsidRDefault="0070776E" w:rsidP="009619FF">
      <w:r>
        <w:separator/>
      </w:r>
    </w:p>
  </w:footnote>
  <w:footnote w:type="continuationSeparator" w:id="0">
    <w:p w14:paraId="491E9EDB" w14:textId="77777777" w:rsidR="0070776E" w:rsidRDefault="0070776E" w:rsidP="009619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01F7"/>
    <w:rsid w:val="00003070"/>
    <w:rsid w:val="00005383"/>
    <w:rsid w:val="0000552C"/>
    <w:rsid w:val="00014722"/>
    <w:rsid w:val="000261F2"/>
    <w:rsid w:val="000345B6"/>
    <w:rsid w:val="00061F03"/>
    <w:rsid w:val="000624FA"/>
    <w:rsid w:val="000627A7"/>
    <w:rsid w:val="00065E9B"/>
    <w:rsid w:val="00093146"/>
    <w:rsid w:val="000961BF"/>
    <w:rsid w:val="000A3131"/>
    <w:rsid w:val="000E0422"/>
    <w:rsid w:val="000F3362"/>
    <w:rsid w:val="001004A7"/>
    <w:rsid w:val="00131D38"/>
    <w:rsid w:val="00137CE6"/>
    <w:rsid w:val="00140E42"/>
    <w:rsid w:val="0014627E"/>
    <w:rsid w:val="00163762"/>
    <w:rsid w:val="00173331"/>
    <w:rsid w:val="0017624F"/>
    <w:rsid w:val="00187680"/>
    <w:rsid w:val="001C3E54"/>
    <w:rsid w:val="001D6E21"/>
    <w:rsid w:val="001E1ADF"/>
    <w:rsid w:val="001E2806"/>
    <w:rsid w:val="001F4F1C"/>
    <w:rsid w:val="001F6F99"/>
    <w:rsid w:val="00234E60"/>
    <w:rsid w:val="00235F34"/>
    <w:rsid w:val="00252FA3"/>
    <w:rsid w:val="002624E1"/>
    <w:rsid w:val="002675F5"/>
    <w:rsid w:val="002730C4"/>
    <w:rsid w:val="00273BF5"/>
    <w:rsid w:val="0028120A"/>
    <w:rsid w:val="00283BB5"/>
    <w:rsid w:val="00284BE6"/>
    <w:rsid w:val="002947A9"/>
    <w:rsid w:val="002A364D"/>
    <w:rsid w:val="002A5518"/>
    <w:rsid w:val="002B447D"/>
    <w:rsid w:val="002D536B"/>
    <w:rsid w:val="002D54E1"/>
    <w:rsid w:val="002E574B"/>
    <w:rsid w:val="002E7642"/>
    <w:rsid w:val="002F27C8"/>
    <w:rsid w:val="002F33B1"/>
    <w:rsid w:val="002F4B10"/>
    <w:rsid w:val="002F56BC"/>
    <w:rsid w:val="0030108C"/>
    <w:rsid w:val="00302E00"/>
    <w:rsid w:val="0032039B"/>
    <w:rsid w:val="0032366C"/>
    <w:rsid w:val="00332E1C"/>
    <w:rsid w:val="00351200"/>
    <w:rsid w:val="0035328E"/>
    <w:rsid w:val="00356F09"/>
    <w:rsid w:val="00357D5E"/>
    <w:rsid w:val="0036087E"/>
    <w:rsid w:val="0037121C"/>
    <w:rsid w:val="00374F26"/>
    <w:rsid w:val="00375D5B"/>
    <w:rsid w:val="00376E93"/>
    <w:rsid w:val="003904FA"/>
    <w:rsid w:val="003A342C"/>
    <w:rsid w:val="003A44C6"/>
    <w:rsid w:val="003C7076"/>
    <w:rsid w:val="003C7C58"/>
    <w:rsid w:val="003D08F0"/>
    <w:rsid w:val="003D6542"/>
    <w:rsid w:val="00400697"/>
    <w:rsid w:val="00411B13"/>
    <w:rsid w:val="004273A9"/>
    <w:rsid w:val="0044292D"/>
    <w:rsid w:val="00475C1A"/>
    <w:rsid w:val="004A6966"/>
    <w:rsid w:val="004C1B5B"/>
    <w:rsid w:val="004C1E79"/>
    <w:rsid w:val="004C4C0E"/>
    <w:rsid w:val="004D1ED5"/>
    <w:rsid w:val="004D63C5"/>
    <w:rsid w:val="004F166D"/>
    <w:rsid w:val="00517287"/>
    <w:rsid w:val="00524B55"/>
    <w:rsid w:val="00533F20"/>
    <w:rsid w:val="00534E95"/>
    <w:rsid w:val="00540935"/>
    <w:rsid w:val="00541328"/>
    <w:rsid w:val="00544137"/>
    <w:rsid w:val="00553D6A"/>
    <w:rsid w:val="00554740"/>
    <w:rsid w:val="00560176"/>
    <w:rsid w:val="00564A9C"/>
    <w:rsid w:val="005A12ED"/>
    <w:rsid w:val="005A24C6"/>
    <w:rsid w:val="005A339A"/>
    <w:rsid w:val="005B0C6D"/>
    <w:rsid w:val="005D309B"/>
    <w:rsid w:val="005D578D"/>
    <w:rsid w:val="005E4E32"/>
    <w:rsid w:val="005F562A"/>
    <w:rsid w:val="00602E9F"/>
    <w:rsid w:val="00621D94"/>
    <w:rsid w:val="0062511C"/>
    <w:rsid w:val="00646507"/>
    <w:rsid w:val="00657D27"/>
    <w:rsid w:val="00661026"/>
    <w:rsid w:val="006673A7"/>
    <w:rsid w:val="00682133"/>
    <w:rsid w:val="00690AE4"/>
    <w:rsid w:val="0069189F"/>
    <w:rsid w:val="006929F5"/>
    <w:rsid w:val="006A65E4"/>
    <w:rsid w:val="006B42BD"/>
    <w:rsid w:val="006C728D"/>
    <w:rsid w:val="006D3B1F"/>
    <w:rsid w:val="006D3E05"/>
    <w:rsid w:val="006E1ED6"/>
    <w:rsid w:val="006F358D"/>
    <w:rsid w:val="006F3DEA"/>
    <w:rsid w:val="006F4260"/>
    <w:rsid w:val="0070776E"/>
    <w:rsid w:val="00711798"/>
    <w:rsid w:val="007169CA"/>
    <w:rsid w:val="00744823"/>
    <w:rsid w:val="00763509"/>
    <w:rsid w:val="00763926"/>
    <w:rsid w:val="00781151"/>
    <w:rsid w:val="007A3B78"/>
    <w:rsid w:val="007A695F"/>
    <w:rsid w:val="007A6C8A"/>
    <w:rsid w:val="007A7FEE"/>
    <w:rsid w:val="007B32A7"/>
    <w:rsid w:val="007C4D46"/>
    <w:rsid w:val="007C556B"/>
    <w:rsid w:val="007E1FA7"/>
    <w:rsid w:val="007F2724"/>
    <w:rsid w:val="007F29D9"/>
    <w:rsid w:val="007F4250"/>
    <w:rsid w:val="008000CF"/>
    <w:rsid w:val="00811C9A"/>
    <w:rsid w:val="00813DC0"/>
    <w:rsid w:val="00814FF5"/>
    <w:rsid w:val="008167C1"/>
    <w:rsid w:val="00822054"/>
    <w:rsid w:val="00851810"/>
    <w:rsid w:val="00852E0F"/>
    <w:rsid w:val="008549AD"/>
    <w:rsid w:val="0087187C"/>
    <w:rsid w:val="00877217"/>
    <w:rsid w:val="00893702"/>
    <w:rsid w:val="008B76DD"/>
    <w:rsid w:val="008C72D7"/>
    <w:rsid w:val="008D36FB"/>
    <w:rsid w:val="008F09BD"/>
    <w:rsid w:val="008F7B8C"/>
    <w:rsid w:val="00900EF8"/>
    <w:rsid w:val="00924BFA"/>
    <w:rsid w:val="00931AFA"/>
    <w:rsid w:val="00932FEB"/>
    <w:rsid w:val="00934234"/>
    <w:rsid w:val="00947E23"/>
    <w:rsid w:val="009619FF"/>
    <w:rsid w:val="0097662F"/>
    <w:rsid w:val="00981CB1"/>
    <w:rsid w:val="0098581E"/>
    <w:rsid w:val="009879C2"/>
    <w:rsid w:val="009A700E"/>
    <w:rsid w:val="009B1222"/>
    <w:rsid w:val="009B2B1D"/>
    <w:rsid w:val="009D74D8"/>
    <w:rsid w:val="009D783F"/>
    <w:rsid w:val="009E1F7C"/>
    <w:rsid w:val="009E6F78"/>
    <w:rsid w:val="00A019A4"/>
    <w:rsid w:val="00A33148"/>
    <w:rsid w:val="00A339BC"/>
    <w:rsid w:val="00A33C41"/>
    <w:rsid w:val="00A42B04"/>
    <w:rsid w:val="00A57942"/>
    <w:rsid w:val="00A70D90"/>
    <w:rsid w:val="00A75D1D"/>
    <w:rsid w:val="00AB62D8"/>
    <w:rsid w:val="00AC502B"/>
    <w:rsid w:val="00AD37C3"/>
    <w:rsid w:val="00AD4048"/>
    <w:rsid w:val="00AD52CC"/>
    <w:rsid w:val="00AE26D0"/>
    <w:rsid w:val="00AE4E93"/>
    <w:rsid w:val="00AE6032"/>
    <w:rsid w:val="00AF62B6"/>
    <w:rsid w:val="00AF6FE5"/>
    <w:rsid w:val="00B02F43"/>
    <w:rsid w:val="00B1720F"/>
    <w:rsid w:val="00B1778D"/>
    <w:rsid w:val="00B52756"/>
    <w:rsid w:val="00B57D7D"/>
    <w:rsid w:val="00B6507C"/>
    <w:rsid w:val="00B72C3A"/>
    <w:rsid w:val="00B84CE0"/>
    <w:rsid w:val="00B84E8A"/>
    <w:rsid w:val="00BA4348"/>
    <w:rsid w:val="00BA6EAC"/>
    <w:rsid w:val="00BB1EA6"/>
    <w:rsid w:val="00BB49A8"/>
    <w:rsid w:val="00BB6FFB"/>
    <w:rsid w:val="00BD0723"/>
    <w:rsid w:val="00BD2989"/>
    <w:rsid w:val="00C00A70"/>
    <w:rsid w:val="00C00E96"/>
    <w:rsid w:val="00C014E1"/>
    <w:rsid w:val="00C01E12"/>
    <w:rsid w:val="00C04476"/>
    <w:rsid w:val="00C06DF8"/>
    <w:rsid w:val="00C150B2"/>
    <w:rsid w:val="00C16196"/>
    <w:rsid w:val="00C3151B"/>
    <w:rsid w:val="00C34EF4"/>
    <w:rsid w:val="00C35426"/>
    <w:rsid w:val="00C37B2E"/>
    <w:rsid w:val="00C53038"/>
    <w:rsid w:val="00C70FAC"/>
    <w:rsid w:val="00C71C8F"/>
    <w:rsid w:val="00C7447D"/>
    <w:rsid w:val="00C849A1"/>
    <w:rsid w:val="00CA4DF9"/>
    <w:rsid w:val="00CB21D9"/>
    <w:rsid w:val="00CB2BBD"/>
    <w:rsid w:val="00CB341A"/>
    <w:rsid w:val="00CB4CE2"/>
    <w:rsid w:val="00CC28A6"/>
    <w:rsid w:val="00CD0864"/>
    <w:rsid w:val="00CD3AF7"/>
    <w:rsid w:val="00CE7200"/>
    <w:rsid w:val="00CF1944"/>
    <w:rsid w:val="00CF7E30"/>
    <w:rsid w:val="00D07455"/>
    <w:rsid w:val="00D1022D"/>
    <w:rsid w:val="00D13630"/>
    <w:rsid w:val="00D43211"/>
    <w:rsid w:val="00D54D4B"/>
    <w:rsid w:val="00D60A7C"/>
    <w:rsid w:val="00D67936"/>
    <w:rsid w:val="00D67D23"/>
    <w:rsid w:val="00D8762D"/>
    <w:rsid w:val="00DA19C0"/>
    <w:rsid w:val="00DB52D3"/>
    <w:rsid w:val="00DC6383"/>
    <w:rsid w:val="00DD3EE4"/>
    <w:rsid w:val="00DE7197"/>
    <w:rsid w:val="00E15393"/>
    <w:rsid w:val="00E164A0"/>
    <w:rsid w:val="00E30A83"/>
    <w:rsid w:val="00E43290"/>
    <w:rsid w:val="00E67100"/>
    <w:rsid w:val="00E673A1"/>
    <w:rsid w:val="00E7386A"/>
    <w:rsid w:val="00E7574C"/>
    <w:rsid w:val="00E97098"/>
    <w:rsid w:val="00E97B07"/>
    <w:rsid w:val="00EA0199"/>
    <w:rsid w:val="00EE066F"/>
    <w:rsid w:val="00EF46CA"/>
    <w:rsid w:val="00EF60BE"/>
    <w:rsid w:val="00F06195"/>
    <w:rsid w:val="00F07F90"/>
    <w:rsid w:val="00F2045B"/>
    <w:rsid w:val="00F20B5C"/>
    <w:rsid w:val="00F36D54"/>
    <w:rsid w:val="00F41012"/>
    <w:rsid w:val="00F51AF0"/>
    <w:rsid w:val="00FD01F7"/>
    <w:rsid w:val="00FD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811AA"/>
  <w15:docId w15:val="{C3427884-0ED0-49A3-8AFA-451FAF876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19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19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19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19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19FF"/>
    <w:rPr>
      <w:sz w:val="18"/>
      <w:szCs w:val="18"/>
    </w:rPr>
  </w:style>
  <w:style w:type="table" w:styleId="a7">
    <w:name w:val="Table Grid"/>
    <w:basedOn w:val="a1"/>
    <w:uiPriority w:val="59"/>
    <w:rsid w:val="009619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enovo</cp:lastModifiedBy>
  <cp:revision>37</cp:revision>
  <dcterms:created xsi:type="dcterms:W3CDTF">2021-05-07T02:17:00Z</dcterms:created>
  <dcterms:modified xsi:type="dcterms:W3CDTF">2023-12-02T01:17:00Z</dcterms:modified>
</cp:coreProperties>
</file>